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Look w:val="04A0" w:firstRow="1" w:lastRow="0" w:firstColumn="1" w:lastColumn="0" w:noHBand="0" w:noVBand="1"/>
      </w:tblPr>
      <w:tblGrid>
        <w:gridCol w:w="4288"/>
        <w:gridCol w:w="2808"/>
        <w:gridCol w:w="1097"/>
        <w:gridCol w:w="837"/>
      </w:tblGrid>
      <w:tr w:rsidR="00972E42" w:rsidRPr="00972E42" w14:paraId="00E6912F" w14:textId="77777777" w:rsidTr="00972E42">
        <w:trPr>
          <w:trHeight w:val="580"/>
        </w:trPr>
        <w:tc>
          <w:tcPr>
            <w:tcW w:w="88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vAlign w:val="bottom"/>
            <w:hideMark/>
          </w:tcPr>
          <w:p w14:paraId="0B9C293C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ppendix 5. Logistic regression analysis of patient factors associated with the PHQ score of 3 or greater </w:t>
            </w:r>
          </w:p>
        </w:tc>
      </w:tr>
      <w:tr w:rsidR="00972E42" w:rsidRPr="00972E42" w14:paraId="56D4A453" w14:textId="77777777" w:rsidTr="00972E42">
        <w:trPr>
          <w:trHeight w:val="6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55E6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581745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's ratio</w:t>
            </w: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95% Confidence Interva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8198AE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CB2EF0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972E42" w:rsidRPr="00972E42" w14:paraId="75384AE7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0D6A6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27779F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24D605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334DB1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972E42" w:rsidRPr="00972E42" w14:paraId="428F431C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E6453" w14:textId="305FC2DC" w:rsidR="00972E42" w:rsidRPr="00972E42" w:rsidRDefault="00972E42" w:rsidP="00972E42">
            <w:pPr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Department</w:t>
            </w:r>
            <w:r w:rsidRPr="00972E42">
              <w:rPr>
                <w:rFonts w:ascii="Times Roman" w:eastAsia="Times New Roman" w:hAnsi="Times Roman" w:cs="Calibri"/>
                <w:color w:val="000000"/>
              </w:rPr>
              <w:t xml:space="preserve">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86EA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392C7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52B8FB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72E42" w:rsidRPr="00972E42" w14:paraId="7EA3D761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E5F6B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 xml:space="preserve">Primary Care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41F7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2A679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F978FF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72E42" w:rsidRPr="00972E42" w14:paraId="49C7B2D8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A911B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Medical Specialtie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DB62A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 (1.23 to 1.8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23EC0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DE2F41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972E42" w:rsidRPr="00972E42" w14:paraId="47F737EB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4E755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Comprehensive Memory Cent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B59B4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 (1.17 to 2.3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4694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C95CBC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72E42" w:rsidRPr="00972E42" w14:paraId="548D9A04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8FEDF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Women's Healt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6A7C6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2 (1.72 to 2.3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F2D06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0F0DB4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72E42" w:rsidRPr="00972E42" w14:paraId="6BFC3269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A6D4F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Multiple Sclerosis &amp; Neuroimmunology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05215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(1.76 to 2.9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9B610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CA53C4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72E42" w:rsidRPr="00972E42" w14:paraId="070A1973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6C66D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Musculoskeletal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72D2B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 (1.80 to 2.4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C833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8936DB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72E42" w:rsidRPr="00972E42" w14:paraId="39758C50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EF27F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Comprehensive Pain Managemen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9C1F0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6 (2.16 to 4.9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D8D3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E7D8D0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72E42" w:rsidRPr="00972E42" w14:paraId="01BB93B1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4B05A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E5DFC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7EF5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1B8B4A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72E42" w:rsidRPr="00972E42" w14:paraId="0B7B862C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D9FE1" w14:textId="77777777" w:rsidR="00972E42" w:rsidRPr="00972E42" w:rsidRDefault="00972E42" w:rsidP="00972E42">
            <w:pPr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Languag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4585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6D470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408D5B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72E42" w:rsidRPr="00972E42" w14:paraId="3A5AA767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6FC9C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Spanis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5B01B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E7EE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0B7380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72E42" w:rsidRPr="00972E42" w14:paraId="5AED5F49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4F335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Englis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31B75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 (1.25 to 1.6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1443B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632E20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72E42" w:rsidRPr="00972E42" w14:paraId="28893A46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D4F4E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Oth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50BA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1.18 to 2.2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DF744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53C3C0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972E42" w:rsidRPr="00972E42" w14:paraId="19036632" w14:textId="77777777" w:rsidTr="00972E42">
        <w:trPr>
          <w:trHeight w:val="30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D58A3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E38D6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387D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AF0FF1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72E42" w:rsidRPr="00972E42" w14:paraId="654040D2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4573E" w14:textId="77777777" w:rsidR="00972E42" w:rsidRPr="00972E42" w:rsidRDefault="00972E42" w:rsidP="00972E42">
            <w:pPr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Insurance statu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3BF83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6E433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3D49AC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72E42" w:rsidRPr="00972E42" w14:paraId="712B6181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3A35C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 xml:space="preserve">County insurance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EEFEA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6C8A3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2BECE2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72E42" w:rsidRPr="00972E42" w14:paraId="7844FC21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8960A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Medicai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0C0FF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96 to 1.3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8B56E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84F8AE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972E42" w:rsidRPr="00972E42" w14:paraId="7C96241D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84CA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Medicar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E42A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 (0.52 to 0.7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91498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57F671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72E42" w:rsidRPr="00972E42" w14:paraId="586A0ABF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46F49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Commercial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1C03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 (0.36 to 0.4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5666C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171413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72E42" w:rsidRPr="00972E42" w14:paraId="7E74B2EB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262A" w14:textId="2FD470D4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Self-pay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3FEDC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0.43 to 0.6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52374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9DD156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72E42" w:rsidRPr="00972E42" w14:paraId="6AADAD67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0EA0A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F6775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0EDF0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44E263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72E42" w:rsidRPr="00972E42" w14:paraId="0912032E" w14:textId="77777777" w:rsidTr="00972E42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24686" w14:textId="77777777" w:rsidR="00972E42" w:rsidRPr="00972E42" w:rsidRDefault="00972E42" w:rsidP="00972E42">
            <w:pPr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Ag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8510E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1 (0.998 to 1.00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A5FC6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091907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972E42" w:rsidRPr="00972E42" w14:paraId="1FC4E364" w14:textId="77777777" w:rsidTr="00972E42">
        <w:trPr>
          <w:trHeight w:val="34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0A2D4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72E4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4B74" w14:textId="77777777" w:rsidR="00972E42" w:rsidRPr="00972E42" w:rsidRDefault="00972E42" w:rsidP="00972E42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2499A" w14:textId="77777777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BE7615" w14:textId="77777777" w:rsidR="00972E42" w:rsidRPr="00972E42" w:rsidRDefault="00972E42" w:rsidP="00972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72E42" w:rsidRPr="00972E42" w14:paraId="3B2AB575" w14:textId="77777777" w:rsidTr="00972E42">
        <w:trPr>
          <w:trHeight w:val="860"/>
        </w:trPr>
        <w:tc>
          <w:tcPr>
            <w:tcW w:w="88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5F542C0C" w14:textId="0C47D0C5" w:rsidR="00972E42" w:rsidRPr="00972E42" w:rsidRDefault="00972E42" w:rsidP="00972E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Bold </w:t>
            </w: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cates statistical significance, </w:t>
            </w:r>
            <w:r w:rsidRPr="00972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lt; 0.05.  Race and </w:t>
            </w: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nicity</w:t>
            </w: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ere dropped because of the collinearity with language.</w:t>
            </w:r>
            <w:r w:rsidRPr="0097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72E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AD = General Anxiety Disorders</w:t>
            </w:r>
          </w:p>
        </w:tc>
      </w:tr>
    </w:tbl>
    <w:p w14:paraId="45A96AE1" w14:textId="77777777" w:rsidR="00005672" w:rsidRDefault="00005672"/>
    <w:sectPr w:rsidR="0000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42"/>
    <w:rsid w:val="00005672"/>
    <w:rsid w:val="00025C8C"/>
    <w:rsid w:val="00061A47"/>
    <w:rsid w:val="000730C0"/>
    <w:rsid w:val="003B0BED"/>
    <w:rsid w:val="005651D7"/>
    <w:rsid w:val="00592359"/>
    <w:rsid w:val="007C47E8"/>
    <w:rsid w:val="007C6E24"/>
    <w:rsid w:val="009256B9"/>
    <w:rsid w:val="0096178A"/>
    <w:rsid w:val="00972E42"/>
    <w:rsid w:val="00B31084"/>
    <w:rsid w:val="00C51FA0"/>
    <w:rsid w:val="00C805D8"/>
    <w:rsid w:val="00E720C9"/>
    <w:rsid w:val="00EA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AFA27"/>
  <w15:chartTrackingRefBased/>
  <w15:docId w15:val="{B34CBC52-BDE1-984E-8AB8-6C13F68F8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5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, Sina</dc:creator>
  <cp:keywords/>
  <dc:description/>
  <cp:lastModifiedBy>Ramtin, Sina</cp:lastModifiedBy>
  <cp:revision>1</cp:revision>
  <dcterms:created xsi:type="dcterms:W3CDTF">2022-01-31T02:36:00Z</dcterms:created>
  <dcterms:modified xsi:type="dcterms:W3CDTF">2022-01-31T02:36:00Z</dcterms:modified>
</cp:coreProperties>
</file>